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AdvOTea1a7398" w:cs="Times New Roman"/>
          <w:b w:val="0"/>
          <w:bCs/>
          <w:sz w:val="18"/>
          <w:szCs w:val="18"/>
        </w:rPr>
        <w:t>Clinic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opathological</w:t>
      </w:r>
      <w:r>
        <w:rPr>
          <w:rFonts w:hint="default" w:ascii="Times New Roman" w:hAnsi="Times New Roman" w:eastAsia="AdvOTea1a7398" w:cs="Times New Roman"/>
          <w:b w:val="0"/>
          <w:bCs/>
          <w:sz w:val="18"/>
          <w:szCs w:val="18"/>
        </w:rPr>
        <w:t xml:space="preserve"> characteristics for the HCC patients in the TCGA cohort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AdvOTea1a7398" w:cs="Times New Roman"/>
          <w:b w:val="0"/>
          <w:bCs/>
          <w:sz w:val="18"/>
          <w:szCs w:val="18"/>
        </w:rPr>
        <w:t xml:space="preserve">and 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TFAHCQMU</w:t>
      </w:r>
      <w:r>
        <w:rPr>
          <w:rFonts w:hint="default" w:ascii="Times New Roman" w:hAnsi="Times New Roman" w:eastAsia="AdvOTea1a7398" w:cs="Times New Roman"/>
          <w:b w:val="0"/>
          <w:bCs/>
          <w:sz w:val="18"/>
          <w:szCs w:val="18"/>
        </w:rPr>
        <w:t xml:space="preserve"> cohort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.</w:t>
      </w:r>
    </w:p>
    <w:tbl>
      <w:tblPr>
        <w:tblStyle w:val="2"/>
        <w:tblpPr w:leftFromText="180" w:rightFromText="180" w:vertAnchor="page" w:horzAnchor="page" w:tblpX="1892" w:tblpY="2109"/>
        <w:tblOverlap w:val="never"/>
        <w:tblW w:w="78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56"/>
        <w:gridCol w:w="2564"/>
        <w:gridCol w:w="25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7" w:hRule="atLeast"/>
        </w:trPr>
        <w:tc>
          <w:tcPr>
            <w:tcW w:w="27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Clinicopathological variables</w:t>
            </w:r>
          </w:p>
        </w:tc>
        <w:tc>
          <w:tcPr>
            <w:tcW w:w="25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 cohor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=322)</w:t>
            </w:r>
          </w:p>
        </w:tc>
        <w:tc>
          <w:tcPr>
            <w:tcW w:w="25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TFAHCQMU cohor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2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ge</w:t>
            </w:r>
          </w:p>
        </w:tc>
        <w:tc>
          <w:tcPr>
            <w:tcW w:w="25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&lt;6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≥6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Gende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al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Femal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Cirrhosi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Negativ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Positiv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JCC stag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Ⅰ-Ⅱ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Ⅲ-Ⅳ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Tumor grad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Ⅰ-Ⅱ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Ⅲ-Ⅳ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Vascular invasion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Negativ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2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Positive</w:t>
            </w:r>
          </w:p>
        </w:tc>
        <w:tc>
          <w:tcPr>
            <w:tcW w:w="25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2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5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FAH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CQMU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the First Affiliated Hospital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hongqing Medical University; AJCC,American Joint Committee on Canc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p>
      <w:pPr>
        <w:rPr>
          <w:rFonts w:hint="default" w:ascii="Times New Roman" w:hAnsi="Times New Roman" w:eastAsia="AdvOTea1a7398" w:cs="Times New Roman"/>
          <w:b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ea1a7398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52F67"/>
    <w:rsid w:val="037A2841"/>
    <w:rsid w:val="076D0452"/>
    <w:rsid w:val="0BDB02B1"/>
    <w:rsid w:val="0BFD24D3"/>
    <w:rsid w:val="0F084EE1"/>
    <w:rsid w:val="10DD17D2"/>
    <w:rsid w:val="13550DFC"/>
    <w:rsid w:val="201F068D"/>
    <w:rsid w:val="236B6CD8"/>
    <w:rsid w:val="25877E0D"/>
    <w:rsid w:val="2EFE3B32"/>
    <w:rsid w:val="32C841B6"/>
    <w:rsid w:val="3A3A358A"/>
    <w:rsid w:val="514A3C78"/>
    <w:rsid w:val="5F8A5B53"/>
    <w:rsid w:val="65167FEB"/>
    <w:rsid w:val="6BBC7792"/>
    <w:rsid w:val="74E6660E"/>
    <w:rsid w:val="7719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dows 10</dc:creator>
  <cp:lastModifiedBy>YanPing</cp:lastModifiedBy>
  <dcterms:modified xsi:type="dcterms:W3CDTF">2020-12-09T04:0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